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695A9" w14:textId="77777777" w:rsidR="00437428" w:rsidRDefault="00B300B4" w:rsidP="00B300B4">
      <w:pPr>
        <w:spacing w:line="276" w:lineRule="auto"/>
        <w:outlineLvl w:val="0"/>
        <w:rPr>
          <w:rFonts w:asciiTheme="minorHAnsi" w:hAnsiTheme="minorHAnsi" w:cstheme="minorHAnsi"/>
          <w:sz w:val="22"/>
          <w:lang w:val="en-GB"/>
        </w:rPr>
      </w:pPr>
      <w:bookmarkStart w:id="0" w:name="_Hlk143091982"/>
      <w:r w:rsidRPr="00E26ECC">
        <w:rPr>
          <w:rFonts w:asciiTheme="minorHAnsi" w:hAnsiTheme="minorHAnsi" w:cstheme="minorHAnsi"/>
          <w:b/>
          <w:sz w:val="22"/>
          <w:lang w:val="en-GB"/>
        </w:rPr>
        <w:t>Table S1.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="00437428" w:rsidRPr="00B300B4">
        <w:rPr>
          <w:rFonts w:asciiTheme="minorHAnsi" w:hAnsiTheme="minorHAnsi" w:cstheme="minorHAnsi"/>
          <w:sz w:val="22"/>
          <w:lang w:val="en-GB"/>
        </w:rPr>
        <w:t xml:space="preserve">Keywords used to retrieve scientific publications from the different databases </w:t>
      </w:r>
      <w:r w:rsidR="00A25150" w:rsidRPr="00B300B4">
        <w:rPr>
          <w:rFonts w:asciiTheme="minorHAnsi" w:hAnsiTheme="minorHAnsi" w:cstheme="minorHAnsi"/>
          <w:sz w:val="22"/>
          <w:lang w:val="en-GB"/>
        </w:rPr>
        <w:t>and search equation.</w:t>
      </w:r>
    </w:p>
    <w:bookmarkEnd w:id="0"/>
    <w:p w14:paraId="65282F96" w14:textId="77777777" w:rsidR="00B300B4" w:rsidRPr="00B300B4" w:rsidRDefault="00B300B4" w:rsidP="00B300B4">
      <w:pPr>
        <w:spacing w:line="276" w:lineRule="auto"/>
        <w:outlineLvl w:val="0"/>
        <w:rPr>
          <w:rFonts w:asciiTheme="minorHAnsi" w:hAnsiTheme="minorHAnsi" w:cstheme="minorHAnsi"/>
          <w:sz w:val="22"/>
          <w:lang w:val="en-GB"/>
        </w:rPr>
      </w:pPr>
    </w:p>
    <w:tbl>
      <w:tblPr>
        <w:tblStyle w:val="TableGrid"/>
        <w:tblW w:w="9611" w:type="dxa"/>
        <w:tblInd w:w="-5" w:type="dxa"/>
        <w:tblLook w:val="04A0" w:firstRow="1" w:lastRow="0" w:firstColumn="1" w:lastColumn="0" w:noHBand="0" w:noVBand="1"/>
      </w:tblPr>
      <w:tblGrid>
        <w:gridCol w:w="2410"/>
        <w:gridCol w:w="7201"/>
      </w:tblGrid>
      <w:tr w:rsidR="00437428" w:rsidRPr="004C2E6F" w14:paraId="5C3E3BC3" w14:textId="77777777" w:rsidTr="004C2E6F">
        <w:trPr>
          <w:trHeight w:val="460"/>
        </w:trPr>
        <w:tc>
          <w:tcPr>
            <w:tcW w:w="2410" w:type="dxa"/>
            <w:vAlign w:val="center"/>
          </w:tcPr>
          <w:p w14:paraId="51B67A5D" w14:textId="77777777" w:rsidR="004C2E6F" w:rsidRDefault="000B5D66" w:rsidP="004C2E6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4C2E6F"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  <w:t xml:space="preserve">Fibropapillomatosis </w:t>
            </w:r>
            <w:r w:rsidR="004C2E6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–</w:t>
            </w:r>
          </w:p>
          <w:p w14:paraId="608118B3" w14:textId="77777777" w:rsidR="00437428" w:rsidRPr="004C2E6F" w:rsidRDefault="00437428" w:rsidP="004C2E6F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related </w:t>
            </w:r>
            <w:r w:rsidRPr="004C2E6F">
              <w:rPr>
                <w:rFonts w:asciiTheme="minorHAnsi" w:hAnsiTheme="minorHAnsi" w:cstheme="minorHAnsi"/>
                <w:sz w:val="22"/>
                <w:szCs w:val="22"/>
              </w:rPr>
              <w:t>keywords</w:t>
            </w:r>
          </w:p>
        </w:tc>
        <w:tc>
          <w:tcPr>
            <w:tcW w:w="7201" w:type="dxa"/>
          </w:tcPr>
          <w:p w14:paraId="539D7FD7" w14:textId="77777777" w:rsidR="00437428" w:rsidRPr="00CE6E04" w:rsidRDefault="000B5D66" w:rsidP="00837CEA">
            <w:pPr>
              <w:tabs>
                <w:tab w:val="left" w:pos="2334"/>
              </w:tabs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E6E04">
              <w:rPr>
                <w:rFonts w:asciiTheme="minorHAnsi" w:hAnsiTheme="minorHAnsi" w:cstheme="minorHAnsi"/>
                <w:sz w:val="22"/>
                <w:szCs w:val="22"/>
              </w:rPr>
              <w:t>"fibropapillomatosis" OR "fibropapilloma" OR "</w:t>
            </w:r>
            <w:proofErr w:type="spellStart"/>
            <w:r w:rsidRPr="00CE6E04">
              <w:rPr>
                <w:rFonts w:asciiTheme="minorHAnsi" w:hAnsiTheme="minorHAnsi" w:cstheme="minorHAnsi"/>
                <w:sz w:val="22"/>
                <w:szCs w:val="22"/>
              </w:rPr>
              <w:t>fibropapillomas</w:t>
            </w:r>
            <w:proofErr w:type="spellEnd"/>
            <w:r w:rsidRPr="00CE6E04">
              <w:rPr>
                <w:rFonts w:asciiTheme="minorHAnsi" w:hAnsiTheme="minorHAnsi" w:cstheme="minorHAnsi"/>
                <w:sz w:val="22"/>
                <w:szCs w:val="22"/>
              </w:rPr>
              <w:t>" OR "</w:t>
            </w:r>
            <w:proofErr w:type="spellStart"/>
            <w:r w:rsidRPr="00CE6E04">
              <w:rPr>
                <w:rFonts w:asciiTheme="minorHAnsi" w:hAnsiTheme="minorHAnsi" w:cstheme="minorHAnsi"/>
                <w:sz w:val="22"/>
                <w:szCs w:val="22"/>
              </w:rPr>
              <w:t>chelonid</w:t>
            </w:r>
            <w:proofErr w:type="spellEnd"/>
            <w:r w:rsidRPr="00CE6E04">
              <w:rPr>
                <w:rFonts w:asciiTheme="minorHAnsi" w:hAnsiTheme="minorHAnsi" w:cstheme="minorHAnsi"/>
                <w:sz w:val="22"/>
                <w:szCs w:val="22"/>
              </w:rPr>
              <w:t xml:space="preserve"> herpesvirus 5" OR "</w:t>
            </w:r>
            <w:proofErr w:type="spellStart"/>
            <w:r w:rsidRPr="00CE6E04">
              <w:rPr>
                <w:rFonts w:asciiTheme="minorHAnsi" w:hAnsiTheme="minorHAnsi" w:cstheme="minorHAnsi"/>
                <w:sz w:val="22"/>
                <w:szCs w:val="22"/>
              </w:rPr>
              <w:t>herpesviridae</w:t>
            </w:r>
            <w:proofErr w:type="spellEnd"/>
            <w:r w:rsidRPr="00CE6E04">
              <w:rPr>
                <w:rFonts w:asciiTheme="minorHAnsi" w:hAnsiTheme="minorHAnsi" w:cstheme="minorHAnsi"/>
                <w:sz w:val="22"/>
                <w:szCs w:val="22"/>
              </w:rPr>
              <w:t>" OR "</w:t>
            </w:r>
            <w:proofErr w:type="spellStart"/>
            <w:r w:rsidRPr="00CE6E04">
              <w:rPr>
                <w:rFonts w:asciiTheme="minorHAnsi" w:hAnsiTheme="minorHAnsi" w:cstheme="minorHAnsi"/>
                <w:sz w:val="22"/>
                <w:szCs w:val="22"/>
              </w:rPr>
              <w:t>herpesviridae</w:t>
            </w:r>
            <w:proofErr w:type="spellEnd"/>
            <w:r w:rsidRPr="00CE6E04">
              <w:rPr>
                <w:rFonts w:asciiTheme="minorHAnsi" w:hAnsiTheme="minorHAnsi" w:cstheme="minorHAnsi"/>
                <w:sz w:val="22"/>
                <w:szCs w:val="22"/>
              </w:rPr>
              <w:t>" OR "</w:t>
            </w:r>
            <w:proofErr w:type="spellStart"/>
            <w:r w:rsidRPr="00CE6E04">
              <w:rPr>
                <w:rFonts w:asciiTheme="minorHAnsi" w:hAnsiTheme="minorHAnsi" w:cstheme="minorHAnsi"/>
                <w:sz w:val="22"/>
                <w:szCs w:val="22"/>
              </w:rPr>
              <w:t>herpesviridae</w:t>
            </w:r>
            <w:proofErr w:type="spellEnd"/>
            <w:r w:rsidRPr="00CE6E04">
              <w:rPr>
                <w:rFonts w:asciiTheme="minorHAnsi" w:hAnsiTheme="minorHAnsi" w:cstheme="minorHAnsi"/>
                <w:sz w:val="22"/>
                <w:szCs w:val="22"/>
              </w:rPr>
              <w:t>" OR "herpesvirus" OR "</w:t>
            </w:r>
            <w:proofErr w:type="spellStart"/>
            <w:r w:rsidRPr="00CE6E04">
              <w:rPr>
                <w:rFonts w:asciiTheme="minorHAnsi" w:hAnsiTheme="minorHAnsi" w:cstheme="minorHAnsi"/>
                <w:sz w:val="22"/>
                <w:szCs w:val="22"/>
              </w:rPr>
              <w:t>alphaherpesvirus</w:t>
            </w:r>
            <w:proofErr w:type="spellEnd"/>
            <w:r w:rsidRPr="00CE6E04">
              <w:rPr>
                <w:rFonts w:asciiTheme="minorHAnsi" w:hAnsiTheme="minorHAnsi" w:cstheme="minorHAnsi"/>
                <w:sz w:val="22"/>
                <w:szCs w:val="22"/>
              </w:rPr>
              <w:t>" OR "</w:t>
            </w:r>
            <w:proofErr w:type="spellStart"/>
            <w:r w:rsidRPr="00CE6E04">
              <w:rPr>
                <w:rFonts w:asciiTheme="minorHAnsi" w:hAnsiTheme="minorHAnsi" w:cstheme="minorHAnsi"/>
                <w:sz w:val="22"/>
                <w:szCs w:val="22"/>
              </w:rPr>
              <w:t>cfphv</w:t>
            </w:r>
            <w:proofErr w:type="spellEnd"/>
            <w:r w:rsidRPr="00CE6E04">
              <w:rPr>
                <w:rFonts w:asciiTheme="minorHAnsi" w:hAnsiTheme="minorHAnsi" w:cstheme="minorHAnsi"/>
                <w:sz w:val="22"/>
                <w:szCs w:val="22"/>
              </w:rPr>
              <w:t>" OR "chhv5"</w:t>
            </w:r>
          </w:p>
        </w:tc>
      </w:tr>
      <w:tr w:rsidR="00437428" w:rsidRPr="004C2E6F" w14:paraId="18D774D9" w14:textId="77777777" w:rsidTr="004C2E6F">
        <w:trPr>
          <w:trHeight w:val="420"/>
        </w:trPr>
        <w:tc>
          <w:tcPr>
            <w:tcW w:w="2410" w:type="dxa"/>
            <w:vAlign w:val="center"/>
          </w:tcPr>
          <w:p w14:paraId="5A878DD1" w14:textId="77777777" w:rsidR="004C2E6F" w:rsidRDefault="006C2666" w:rsidP="004C2E6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4C2E6F"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  <w:t xml:space="preserve">Sea turtles </w:t>
            </w:r>
            <w:r w:rsidR="004C2E6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–</w:t>
            </w:r>
          </w:p>
          <w:p w14:paraId="1D586CEF" w14:textId="77777777" w:rsidR="00437428" w:rsidRPr="004C2E6F" w:rsidRDefault="00437428" w:rsidP="004C2E6F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elated keywords</w:t>
            </w:r>
          </w:p>
        </w:tc>
        <w:tc>
          <w:tcPr>
            <w:tcW w:w="7201" w:type="dxa"/>
          </w:tcPr>
          <w:p w14:paraId="6457D6C7" w14:textId="77777777" w:rsidR="00437428" w:rsidRPr="004C2E6F" w:rsidRDefault="006C2666" w:rsidP="00837CEA">
            <w:pPr>
              <w:tabs>
                <w:tab w:val="left" w:pos="2334"/>
              </w:tabs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"sea turtle" OR "marine turtle"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elonia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mydas"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epidochelys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olivacea" OR "caretta 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aretta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"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retmochelys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imbricata" OR "black turtle" OR "green turtle" OR "olive ridley" OR "loggerhead" OR "loggerheads" OR "hawksbill" OR "hawksbills"</w:t>
            </w:r>
          </w:p>
        </w:tc>
      </w:tr>
      <w:tr w:rsidR="00437428" w:rsidRPr="004C2E6F" w14:paraId="4CFDF039" w14:textId="77777777" w:rsidTr="004C2E6F">
        <w:trPr>
          <w:trHeight w:val="420"/>
        </w:trPr>
        <w:tc>
          <w:tcPr>
            <w:tcW w:w="2410" w:type="dxa"/>
            <w:vAlign w:val="center"/>
          </w:tcPr>
          <w:p w14:paraId="1CAA7988" w14:textId="77777777" w:rsidR="004C2E6F" w:rsidRDefault="006C2666" w:rsidP="004C2E6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4C2E6F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Northwestern</w:t>
            </w:r>
            <w:proofErr w:type="spellEnd"/>
            <w:r w:rsidRPr="004C2E6F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Mexico </w:t>
            </w:r>
            <w:r w:rsidR="004C2E6F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</w:p>
          <w:p w14:paraId="530521EF" w14:textId="77777777" w:rsidR="00437428" w:rsidRPr="004C2E6F" w:rsidRDefault="00437428" w:rsidP="004C2E6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</w:rPr>
              <w:t>related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</w:rPr>
              <w:t xml:space="preserve"> keywords</w:t>
            </w:r>
          </w:p>
        </w:tc>
        <w:tc>
          <w:tcPr>
            <w:tcW w:w="7201" w:type="dxa"/>
          </w:tcPr>
          <w:p w14:paraId="06F3AB43" w14:textId="77777777" w:rsidR="00437428" w:rsidRPr="004C2E6F" w:rsidRDefault="006C2666" w:rsidP="00837CEA">
            <w:pPr>
              <w:tabs>
                <w:tab w:val="left" w:pos="2334"/>
              </w:tabs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rthwestern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xico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"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aja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alifornia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"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aja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alifornia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sur"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aja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alifornia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peninsula"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onora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"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inaloa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"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ayarit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"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xican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pacific" OR "eastern pacific"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xico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" OR "gulf of 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alifornia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"</w:t>
            </w:r>
          </w:p>
        </w:tc>
      </w:tr>
      <w:tr w:rsidR="00DF7AA7" w:rsidRPr="004C2E6F" w14:paraId="54469C94" w14:textId="77777777" w:rsidTr="004C2E6F">
        <w:trPr>
          <w:trHeight w:val="420"/>
        </w:trPr>
        <w:tc>
          <w:tcPr>
            <w:tcW w:w="2410" w:type="dxa"/>
            <w:vAlign w:val="center"/>
          </w:tcPr>
          <w:p w14:paraId="44F58E1A" w14:textId="77777777" w:rsidR="00C7392C" w:rsidRPr="004C2E6F" w:rsidRDefault="00C7392C" w:rsidP="004C2E6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</w:p>
          <w:p w14:paraId="1B595BA8" w14:textId="77777777" w:rsidR="00DF7AA7" w:rsidRPr="004C2E6F" w:rsidRDefault="00DF7AA7" w:rsidP="004C2E6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proofErr w:type="spellStart"/>
            <w:r w:rsidRPr="004C2E6F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Equation</w:t>
            </w:r>
            <w:proofErr w:type="spellEnd"/>
            <w:r w:rsidRPr="004C2E6F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for PubMed </w:t>
            </w:r>
            <w:proofErr w:type="spellStart"/>
            <w:r w:rsidRPr="004C2E6F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Databas</w:t>
            </w:r>
            <w:r w:rsidR="00291E91" w:rsidRPr="004C2E6F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e</w:t>
            </w:r>
            <w:proofErr w:type="spellEnd"/>
          </w:p>
          <w:p w14:paraId="4E1DF833" w14:textId="77777777" w:rsidR="00291E91" w:rsidRPr="004C2E6F" w:rsidRDefault="00291E91" w:rsidP="004C2E6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</w:p>
          <w:p w14:paraId="6EC790E5" w14:textId="2BADACC4" w:rsidR="00291E91" w:rsidRPr="004C2E6F" w:rsidRDefault="00291E91" w:rsidP="004C2E6F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2E6F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="00B300B4" w:rsidRPr="004C2E6F">
              <w:rPr>
                <w:rFonts w:asciiTheme="minorHAnsi" w:hAnsiTheme="minorHAnsi" w:cstheme="minorHAnsi"/>
                <w:sz w:val="22"/>
                <w:szCs w:val="22"/>
              </w:rPr>
              <w:t>F</w:t>
            </w:r>
            <w:r w:rsidRPr="004C2E6F">
              <w:rPr>
                <w:rFonts w:asciiTheme="minorHAnsi" w:hAnsiTheme="minorHAnsi" w:cstheme="minorHAnsi"/>
                <w:sz w:val="22"/>
                <w:szCs w:val="22"/>
              </w:rPr>
              <w:t>ibropapillomatosis</w:t>
            </w:r>
            <w:r w:rsidR="00B300B4" w:rsidRPr="004C2E6F">
              <w:rPr>
                <w:rFonts w:asciiTheme="minorHAnsi" w:hAnsiTheme="minorHAnsi" w:cstheme="minorHAnsi"/>
                <w:sz w:val="22"/>
                <w:szCs w:val="22"/>
              </w:rPr>
              <w:t xml:space="preserve"> AND 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</w:rPr>
              <w:t>sea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</w:rPr>
              <w:t>turtles</w:t>
            </w:r>
            <w:proofErr w:type="spellEnd"/>
            <w:r w:rsidR="00B300B4" w:rsidRPr="004C2E6F">
              <w:rPr>
                <w:rFonts w:asciiTheme="minorHAnsi" w:hAnsiTheme="minorHAnsi" w:cstheme="minorHAnsi"/>
                <w:sz w:val="22"/>
                <w:szCs w:val="22"/>
              </w:rPr>
              <w:t xml:space="preserve"> AND </w:t>
            </w:r>
            <w:proofErr w:type="spellStart"/>
            <w:r w:rsidR="00B300B4" w:rsidRPr="004C2E6F">
              <w:rPr>
                <w:rFonts w:asciiTheme="minorHAnsi" w:hAnsiTheme="minorHAnsi" w:cstheme="minorHAnsi"/>
                <w:sz w:val="22"/>
                <w:szCs w:val="22"/>
              </w:rPr>
              <w:t>N</w:t>
            </w:r>
            <w:r w:rsidRPr="004C2E6F">
              <w:rPr>
                <w:rFonts w:asciiTheme="minorHAnsi" w:hAnsiTheme="minorHAnsi" w:cstheme="minorHAnsi"/>
                <w:sz w:val="22"/>
                <w:szCs w:val="22"/>
              </w:rPr>
              <w:t>orthwestern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</w:rPr>
              <w:t xml:space="preserve"> Mexico</w:t>
            </w:r>
            <w:r w:rsidR="00B300B4" w:rsidRPr="004C2E6F">
              <w:rPr>
                <w:rFonts w:asciiTheme="minorHAnsi" w:hAnsiTheme="minorHAnsi" w:cstheme="minorHAnsi"/>
                <w:sz w:val="22"/>
                <w:szCs w:val="22"/>
              </w:rPr>
              <w:t xml:space="preserve"> AND 1</w:t>
            </w:r>
            <w:r w:rsidRPr="004C2E6F">
              <w:rPr>
                <w:rFonts w:asciiTheme="minorHAnsi" w:hAnsiTheme="minorHAnsi" w:cstheme="minorHAnsi"/>
                <w:sz w:val="22"/>
                <w:szCs w:val="22"/>
              </w:rPr>
              <w:t>990 to 202</w:t>
            </w:r>
            <w:r w:rsidR="00CE6E04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4C2E6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1" w:type="dxa"/>
          </w:tcPr>
          <w:p w14:paraId="790E8F42" w14:textId="77777777" w:rsidR="00C7392C" w:rsidRPr="004C2E6F" w:rsidRDefault="00C7392C" w:rsidP="00837CEA">
            <w:pPr>
              <w:tabs>
                <w:tab w:val="left" w:pos="2334"/>
              </w:tabs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3E9AD0BC" w14:textId="2D5CFE28" w:rsidR="00DF7AA7" w:rsidRPr="004C2E6F" w:rsidRDefault="00291E91" w:rsidP="00837CEA">
            <w:pPr>
              <w:tabs>
                <w:tab w:val="left" w:pos="2334"/>
              </w:tabs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"fibropapillomatosis"[All Fields] OR ("fibropapilloma"[All Fields]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bropapillomas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"[All Fields]) OR "chelonid herpesvirus 5"[All Fields]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erpesviridae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"[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SH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erms] OR (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erpesviridae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"[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SH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erms]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erpesviridae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"[All Fields] OR "herpesvirus"[All Fields])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lphaherpesvirus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"[All Fields]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fphv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"[All Fields] OR "chhv5"[All Fields]) AND ("sea turtle*"[All Fields] OR "marine turtle*"[All Fields]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helonia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mydas"[All Fields]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epidochelys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livacea"[All Fields] OR "caretta caretta"[All Fields]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retmochelys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imbricata"[All Fields] OR "black turtle*"[All Fields] OR "green turtle*"[All Fields] OR "olive ridley"[All Fields] OR ("loggerhead"[All Fields] OR "loggerheads"[All Fields]) OR ("hawksbill"[All Fields] OR "hawksbills"[All Fields])) AND ("northwestern 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xico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"[All Fields]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ja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lifornia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"[All Fields]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ja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lifornia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sur"[All Fields]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ja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lifornia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peninsula"[All Fields]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nora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"[All Fields]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inaloa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"[All Fields]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ayarit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"[All Fields]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xican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pacific"[All Fields] OR "eastern pacific"[All Fields] OR "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xico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"[All Fields] OR "gulf of </w:t>
            </w:r>
            <w:proofErr w:type="spellStart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lifornia</w:t>
            </w:r>
            <w:proofErr w:type="spellEnd"/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"[All Fields]) AND 1990/01/01:202</w:t>
            </w:r>
            <w:r w:rsidR="00CE6E0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CE6E0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1</w:t>
            </w:r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CE6E0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</w:t>
            </w:r>
            <w:r w:rsidRPr="004C2E6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Date - Publication]</w:t>
            </w:r>
          </w:p>
        </w:tc>
      </w:tr>
    </w:tbl>
    <w:p w14:paraId="33F1C344" w14:textId="77777777" w:rsidR="00437428" w:rsidRPr="00437428" w:rsidRDefault="00437428"/>
    <w:sectPr w:rsidR="00437428" w:rsidRPr="0043742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428"/>
    <w:rsid w:val="000B5D66"/>
    <w:rsid w:val="00291E91"/>
    <w:rsid w:val="00437428"/>
    <w:rsid w:val="004C2E6F"/>
    <w:rsid w:val="006C2666"/>
    <w:rsid w:val="00A25150"/>
    <w:rsid w:val="00B300B4"/>
    <w:rsid w:val="00C7392C"/>
    <w:rsid w:val="00CE6E04"/>
    <w:rsid w:val="00DF7AA7"/>
    <w:rsid w:val="00E2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455002"/>
  <w15:chartTrackingRefBased/>
  <w15:docId w15:val="{9F132C96-E846-4071-8D1C-194048846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4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428"/>
    <w:pPr>
      <w:spacing w:after="0" w:line="240" w:lineRule="auto"/>
    </w:pPr>
    <w:rPr>
      <w:rFonts w:eastAsiaTheme="minorEastAsia"/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ly EV</dc:creator>
  <cp:keywords/>
  <dc:description/>
  <cp:lastModifiedBy>Alonzo Alfaro-Núñez</cp:lastModifiedBy>
  <cp:revision>2</cp:revision>
  <dcterms:created xsi:type="dcterms:W3CDTF">2024-01-18T19:18:00Z</dcterms:created>
  <dcterms:modified xsi:type="dcterms:W3CDTF">2024-01-18T19:18:00Z</dcterms:modified>
</cp:coreProperties>
</file>